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0A246" w14:textId="451F414E" w:rsidR="00E27B01" w:rsidRDefault="001C16EB" w:rsidP="001C16EB">
      <w:pPr>
        <w:pStyle w:val="Title"/>
        <w:spacing w:after="0"/>
        <w:rPr>
          <w:sz w:val="40"/>
          <w:szCs w:val="40"/>
          <w:lang w:val="en-CA"/>
        </w:rPr>
      </w:pPr>
      <w:r w:rsidRPr="001C16EB">
        <w:rPr>
          <w:sz w:val="40"/>
          <w:szCs w:val="40"/>
          <w:lang w:val="en-CA"/>
        </w:rPr>
        <w:t>Appendix A – Laboratory Analysis Methods</w:t>
      </w:r>
    </w:p>
    <w:p w14:paraId="798B74BF" w14:textId="77777777" w:rsidR="001C16EB" w:rsidRDefault="001C16EB" w:rsidP="001C16EB">
      <w:pPr>
        <w:rPr>
          <w:lang w:val="en-CA"/>
        </w:rPr>
      </w:pPr>
    </w:p>
    <w:p w14:paraId="1301AC02" w14:textId="75494DE2" w:rsidR="001C16EB" w:rsidRDefault="00B43060" w:rsidP="00B43060">
      <w:pPr>
        <w:spacing w:line="360" w:lineRule="auto"/>
        <w:rPr>
          <w:lang w:val="en-CA"/>
        </w:rPr>
      </w:pPr>
      <w:r>
        <w:rPr>
          <w:lang w:val="en-CA"/>
        </w:rPr>
        <w:t xml:space="preserve">Metals concentrations were analyzed using the </w:t>
      </w:r>
      <w:proofErr w:type="spellStart"/>
      <w:r>
        <w:rPr>
          <w:lang w:val="en-CA"/>
        </w:rPr>
        <w:t>Thermo</w:t>
      </w:r>
      <w:proofErr w:type="spellEnd"/>
      <w:r>
        <w:rPr>
          <w:lang w:val="en-CA"/>
        </w:rPr>
        <w:t xml:space="preserve"> Scientific </w:t>
      </w:r>
      <w:proofErr w:type="spellStart"/>
      <w:r>
        <w:rPr>
          <w:lang w:val="en-CA"/>
        </w:rPr>
        <w:t>iCAP</w:t>
      </w:r>
      <w:proofErr w:type="spellEnd"/>
      <w:r>
        <w:rPr>
          <w:lang w:val="en-CA"/>
        </w:rPr>
        <w:t>-RQ ICPMS</w:t>
      </w:r>
      <w:r w:rsidR="009E4306">
        <w:rPr>
          <w:lang w:val="en-CA"/>
        </w:rPr>
        <w:t>,</w:t>
      </w:r>
      <w:r>
        <w:rPr>
          <w:lang w:val="en-CA"/>
        </w:rPr>
        <w:t xml:space="preserve"> following the USEPA method 200.8 for the determination of trace elements in waters and wastes by inductively coupled plasma-mass spectrometry 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ZOTERO_ITEM CSL_CITATION {"citationID":"xOVTik1c","properties":{"formattedCitation":"(US EPA. 1994)","plainCitation":"(US EPA. 1994)","noteIndex":0},"citationItems":[{"id":712,"uris":["http://zotero.org/users/6431828/items/UBC884J4"],"itemData":{"id":712,"type":"article-journal","issue":"Journal Article","title":"“Method 200.8: Determination of Trace Elements in Waters and Wastes by Inductively Coupled Plasma-Mass Spectrometry,” Revision 5.4","author":[{"literal":"US EPA."}],"issued":{"date-parts":[["1994"]]}}}],"schema":"https://github.com/citation-style-language/schema/raw/master/csl-citation.json"} </w:instrText>
      </w:r>
      <w:r>
        <w:rPr>
          <w:lang w:val="en-CA"/>
        </w:rPr>
        <w:fldChar w:fldCharType="separate"/>
      </w:r>
      <w:r w:rsidRPr="00B43060">
        <w:rPr>
          <w:rFonts w:cs="Calibri"/>
        </w:rPr>
        <w:t>(US EPA. 1994)</w:t>
      </w:r>
      <w:r>
        <w:rPr>
          <w:lang w:val="en-CA"/>
        </w:rPr>
        <w:fldChar w:fldCharType="end"/>
      </w:r>
      <w:r>
        <w:rPr>
          <w:lang w:val="en-CA"/>
        </w:rPr>
        <w:t>.</w:t>
      </w:r>
    </w:p>
    <w:p w14:paraId="5000D42D" w14:textId="2D2C781B" w:rsidR="009E4306" w:rsidRDefault="009E4306" w:rsidP="00B43060">
      <w:pPr>
        <w:spacing w:line="360" w:lineRule="auto"/>
      </w:pPr>
      <w:r>
        <w:rPr>
          <w:lang w:val="en-CA"/>
        </w:rPr>
        <w:t>Dissolved organic carbon (DOC) concentration was analyzed using the Shimadzu TOC-V TOC Analyzer, following standard method 5310 for total organic carbon</w:t>
      </w:r>
      <w:r w:rsidR="006B5AC6">
        <w:rPr>
          <w:lang w:val="en-CA"/>
        </w:rPr>
        <w:t xml:space="preserve"> </w:t>
      </w:r>
      <w:r w:rsidR="006B5AC6">
        <w:rPr>
          <w:lang w:val="en-CA"/>
        </w:rPr>
        <w:fldChar w:fldCharType="begin"/>
      </w:r>
      <w:r w:rsidR="006B5AC6">
        <w:rPr>
          <w:lang w:val="en-CA"/>
        </w:rPr>
        <w:instrText xml:space="preserve"> ADDIN ZOTERO_ITEM CSL_CITATION {"citationID":"k4BTVYxj","properties":{"formattedCitation":"(Standard Methods Committee of the American Public Health Association, American Water Works Association, and Water Environment Federation)","plainCitation":"(Standard Methods Committee of the American Public Health Association, American Water Works Association, and Water Environment Federation)","noteIndex":0},"citationItems":[{"id":2783,"uris":["http://zotero.org/groups/2465906/items/NMFYX4MF"],"itemData":{"id":2783,"type":"chapter","container-title":"Standard Methods For the Examination of Water and Wastewater","event-place":"Washington, D.C.","publisher":"APHA Press","publisher-place":"Washington, D.C.","title":"5310 total organic carbon","author":[{"family":"Standard Methods Committee of the American Public Health Association, American Water Works Association, and Water Environment Federation","given":""}],"editor":[{"family":"Lipps","given":"WC"},{"family":"Baxter","given":"TE"},{"family":"Braun-Howland","given":"E"}]}}],"schema":"https://github.com/citation-style-language/schema/raw/master/csl-citation.json"} </w:instrText>
      </w:r>
      <w:r w:rsidR="006B5AC6">
        <w:rPr>
          <w:lang w:val="en-CA"/>
        </w:rPr>
        <w:fldChar w:fldCharType="separate"/>
      </w:r>
      <w:r w:rsidR="006B5AC6" w:rsidRPr="006B5AC6">
        <w:rPr>
          <w:rFonts w:cs="Calibri"/>
        </w:rPr>
        <w:t>(Standard Methods Committee of the American Public Health Association, American Water Works Association, and Water Environment Federation)</w:t>
      </w:r>
      <w:r w:rsidR="006B5AC6">
        <w:rPr>
          <w:lang w:val="en-CA"/>
        </w:rPr>
        <w:fldChar w:fldCharType="end"/>
      </w:r>
      <w:r>
        <w:rPr>
          <w:lang w:val="en-CA"/>
        </w:rPr>
        <w:t xml:space="preserve">. Samples were passed through a </w:t>
      </w:r>
      <w:r w:rsidRPr="009E4306">
        <w:t>0.45-µm-pore-diameter filter</w:t>
      </w:r>
      <w:r>
        <w:t xml:space="preserve"> to obtain the DOC fraction.</w:t>
      </w:r>
    </w:p>
    <w:p w14:paraId="43F45CA8" w14:textId="2A3E1EF6" w:rsidR="009E4306" w:rsidRDefault="006B5AC6" w:rsidP="00B43060">
      <w:pPr>
        <w:spacing w:line="360" w:lineRule="auto"/>
        <w:rPr>
          <w:lang w:val="en-CA"/>
        </w:rPr>
      </w:pPr>
      <w:r>
        <w:rPr>
          <w:lang w:val="en-CA"/>
        </w:rPr>
        <w:t xml:space="preserve">Concentrations of anions such as sulfate and fluoride were analyzed using the </w:t>
      </w:r>
      <w:proofErr w:type="spellStart"/>
      <w:r>
        <w:rPr>
          <w:lang w:val="en-CA"/>
        </w:rPr>
        <w:t>Thermo</w:t>
      </w:r>
      <w:proofErr w:type="spellEnd"/>
      <w:r>
        <w:rPr>
          <w:lang w:val="en-CA"/>
        </w:rPr>
        <w:t xml:space="preserve"> Scientific </w:t>
      </w:r>
      <w:proofErr w:type="spellStart"/>
      <w:r>
        <w:rPr>
          <w:lang w:val="en-CA"/>
        </w:rPr>
        <w:t>Dionex</w:t>
      </w:r>
      <w:proofErr w:type="spellEnd"/>
      <w:r>
        <w:rPr>
          <w:lang w:val="en-CA"/>
        </w:rPr>
        <w:t xml:space="preserve"> Aquion IC, following the USEPA method 300.0 for the determination of inorganic anions by ion chromatography 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ZOTERO_ITEM CSL_CITATION {"citationID":"lHKDsttk","properties":{"formattedCitation":"(Pfaff 1996)","plainCitation":"(Pfaff 1996)","noteIndex":0},"citationItems":[{"id":2785,"uris":["http://zotero.org/groups/2465906/items/IG77SBWW"],"itemData":{"id":2785,"type":"chapter","container-title":"Methods for the Determination of Metals in Environmental Samples","ISBN":"978-0-8155-1398-8","language":"en","note":"DOI: 10.1016/B978-0-8155-1398-8.50022-7","page":"388-417","publisher":"Elsevier","source":"DOI.org (Crossref)","title":"DETERMINATION OF INORGANIC ANIONS BY ION CHROMATOGRAPHY","URL":"https://linkinghub.elsevier.com/retrieve/pii/B9780815513988500227","author":[{"family":"Pfaff","given":"John D."}],"accessed":{"date-parts":[["2024",6,27]]},"issued":{"date-parts":[["1996"]]}}}],"schema":"https://github.com/citation-style-language/schema/raw/master/csl-citation.json"} </w:instrText>
      </w:r>
      <w:r>
        <w:rPr>
          <w:lang w:val="en-CA"/>
        </w:rPr>
        <w:fldChar w:fldCharType="separate"/>
      </w:r>
      <w:r w:rsidRPr="006B5AC6">
        <w:rPr>
          <w:rFonts w:cs="Calibri"/>
        </w:rPr>
        <w:t>(Pfaff 1996)</w:t>
      </w:r>
      <w:r>
        <w:rPr>
          <w:lang w:val="en-CA"/>
        </w:rPr>
        <w:fldChar w:fldCharType="end"/>
      </w:r>
      <w:r>
        <w:rPr>
          <w:lang w:val="en-CA"/>
        </w:rPr>
        <w:t>.</w:t>
      </w:r>
    </w:p>
    <w:p w14:paraId="468D282D" w14:textId="49E07AA1" w:rsidR="006B5AC6" w:rsidRDefault="006B5AC6" w:rsidP="00B43060">
      <w:pPr>
        <w:spacing w:line="360" w:lineRule="auto"/>
        <w:rPr>
          <w:lang w:val="en-CA"/>
        </w:rPr>
      </w:pPr>
      <w:r>
        <w:rPr>
          <w:lang w:val="en-CA"/>
        </w:rPr>
        <w:t xml:space="preserve">Colour was analyzed using the Hach DR6000 Spectrophotometer, following standard method 2120 for colour </w:t>
      </w:r>
      <w:r>
        <w:rPr>
          <w:lang w:val="en-CA"/>
        </w:rPr>
        <w:fldChar w:fldCharType="begin"/>
      </w:r>
      <w:r w:rsidR="00DC15CB">
        <w:rPr>
          <w:lang w:val="en-CA"/>
        </w:rPr>
        <w:instrText xml:space="preserve"> ADDIN ZOTERO_ITEM CSL_CITATION {"citationID":"SgotdpaE","properties":{"formattedCitation":"(Standard Methods Committee of the American Public Health Association, American Water Works Association, and Water Environment Federation)","plainCitation":"(Standard Methods Committee of the American Public Health Association, American Water Works Association, and Water Environment Federation)","noteIndex":0},"citationItems":[{"id":2786,"uris":["http://zotero.org/groups/2465906/items/9H27D6VI"],"itemData":{"id":2786,"type":"chapter","container-title":"Standard Methods For the Examination of Water and Wastewater","event-place":"Washington, D.C.","publisher":"APHA Press","publisher-place":"Washington, D.C.","title":"2120 color","author":[{"family":"Standard Methods Committee of the American Public Health Association, American Water Works Association, and Water Environment Federation","given":""}],"editor":[{"family":"Lipps","given":"WC"},{"family":"Baxter","given":"TE"},{"family":"Braun-Howland","given":"E"}]}}],"schema":"https://github.com/citation-style-language/schema/raw/master/csl-citation.json"} </w:instrText>
      </w:r>
      <w:r>
        <w:rPr>
          <w:lang w:val="en-CA"/>
        </w:rPr>
        <w:fldChar w:fldCharType="separate"/>
      </w:r>
      <w:r w:rsidRPr="006B5AC6">
        <w:rPr>
          <w:rFonts w:cs="Calibri"/>
        </w:rPr>
        <w:t>(Standard Methods Committee of the American Public Health Association, American Water Works Association, and Water Environment Federation)</w:t>
      </w:r>
      <w:r>
        <w:rPr>
          <w:lang w:val="en-CA"/>
        </w:rPr>
        <w:fldChar w:fldCharType="end"/>
      </w:r>
      <w:r>
        <w:rPr>
          <w:lang w:val="en-CA"/>
        </w:rPr>
        <w:t>.</w:t>
      </w:r>
    </w:p>
    <w:p w14:paraId="3B42D6A0" w14:textId="184AFEE6" w:rsidR="00B65403" w:rsidRDefault="00B65403" w:rsidP="00B43060">
      <w:pPr>
        <w:spacing w:line="360" w:lineRule="auto"/>
        <w:rPr>
          <w:lang w:val="en-CA"/>
        </w:rPr>
      </w:pPr>
      <w:r>
        <w:rPr>
          <w:lang w:val="en-CA"/>
        </w:rPr>
        <w:t xml:space="preserve">Alkalinity was analyzed using the </w:t>
      </w:r>
      <w:proofErr w:type="spellStart"/>
      <w:r>
        <w:rPr>
          <w:lang w:val="en-CA"/>
        </w:rPr>
        <w:t>Mantech</w:t>
      </w:r>
      <w:proofErr w:type="spellEnd"/>
      <w:r>
        <w:rPr>
          <w:lang w:val="en-CA"/>
        </w:rPr>
        <w:t xml:space="preserve"> </w:t>
      </w:r>
      <w:proofErr w:type="spellStart"/>
      <w:r>
        <w:rPr>
          <w:lang w:val="en-CA"/>
        </w:rPr>
        <w:t>Autotitrator</w:t>
      </w:r>
      <w:proofErr w:type="spellEnd"/>
      <w:r>
        <w:rPr>
          <w:lang w:val="en-CA"/>
        </w:rPr>
        <w:t>, following standard method 2320 for alkalinity</w:t>
      </w:r>
      <w:r w:rsidR="00DC15CB">
        <w:rPr>
          <w:lang w:val="en-CA"/>
        </w:rPr>
        <w:t xml:space="preserve"> </w:t>
      </w:r>
      <w:r w:rsidR="00DC15CB">
        <w:rPr>
          <w:lang w:val="en-CA"/>
        </w:rPr>
        <w:fldChar w:fldCharType="begin"/>
      </w:r>
      <w:r w:rsidR="00DC15CB">
        <w:rPr>
          <w:lang w:val="en-CA"/>
        </w:rPr>
        <w:instrText xml:space="preserve"> ADDIN ZOTERO_ITEM CSL_CITATION {"citationID":"ouURW9b2","properties":{"formattedCitation":"(Standard Methods Committee of the American Public Health Association, American Water Works Association, and Water Environment Federation)","plainCitation":"(Standard Methods Committee of the American Public Health Association, American Water Works Association, and Water Environment Federation)","noteIndex":0},"citationItems":[{"id":2787,"uris":["http://zotero.org/groups/2465906/items/YBMMXPBM"],"itemData":{"id":2787,"type":"chapter","container-title":"Standard Methods For the Examination of Water and Wastewater","event-place":"Washington, D.C.","publisher-place":"Washington, D.C.","title":"2320 alkalinity","author":[{"family":"Standard Methods Committee of the American Public Health Association, American Water Works Association, and Water Environment Federation","given":""}],"editor":[{"family":"Lipps","given":"WC"},{"family":"Baxter","given":"TE"},{"family":"Braun-Howland","given":"E"}]}}],"schema":"https://github.com/citation-style-language/schema/raw/master/csl-citation.json"} </w:instrText>
      </w:r>
      <w:r w:rsidR="00DC15CB">
        <w:rPr>
          <w:lang w:val="en-CA"/>
        </w:rPr>
        <w:fldChar w:fldCharType="separate"/>
      </w:r>
      <w:r w:rsidR="00DC15CB" w:rsidRPr="00DC15CB">
        <w:rPr>
          <w:rFonts w:cs="Calibri"/>
        </w:rPr>
        <w:t>(Standard Methods Committee of the American Public Health Association, American Water Works Association, and Water Environment Federation)</w:t>
      </w:r>
      <w:r w:rsidR="00DC15CB">
        <w:rPr>
          <w:lang w:val="en-CA"/>
        </w:rPr>
        <w:fldChar w:fldCharType="end"/>
      </w:r>
      <w:r>
        <w:rPr>
          <w:lang w:val="en-CA"/>
        </w:rPr>
        <w:t xml:space="preserve">. The sub-procedure for potentiometric titration of low alkalinity was used. </w:t>
      </w:r>
    </w:p>
    <w:p w14:paraId="7EA06DFC" w14:textId="7F4AC635" w:rsidR="00B43060" w:rsidRDefault="00DC15CB" w:rsidP="00DC15CB">
      <w:pPr>
        <w:pStyle w:val="Heading1"/>
        <w:rPr>
          <w:lang w:val="en-CA"/>
        </w:rPr>
      </w:pPr>
      <w:r>
        <w:rPr>
          <w:lang w:val="en-CA"/>
        </w:rPr>
        <w:t>References</w:t>
      </w:r>
    </w:p>
    <w:p w14:paraId="3F1504B2" w14:textId="77777777" w:rsidR="00DC15CB" w:rsidRPr="00DC15CB" w:rsidRDefault="00B43060" w:rsidP="00DC15CB">
      <w:pPr>
        <w:pStyle w:val="Bibliography"/>
        <w:rPr>
          <w:rFonts w:cs="Calibri"/>
        </w:rPr>
      </w:pPr>
      <w:r>
        <w:rPr>
          <w:lang w:val="en-CA"/>
        </w:rPr>
        <w:fldChar w:fldCharType="begin"/>
      </w:r>
      <w:r w:rsidR="009E4306">
        <w:rPr>
          <w:lang w:val="en-CA"/>
        </w:rPr>
        <w:instrText xml:space="preserve"> ADDIN ZOTERO_BIBL {"uncited":[],"omitted":[],"custom":[]} CSL_BIBLIOGRAPHY </w:instrText>
      </w:r>
      <w:r>
        <w:rPr>
          <w:lang w:val="en-CA"/>
        </w:rPr>
        <w:fldChar w:fldCharType="separate"/>
      </w:r>
      <w:r w:rsidR="00DC15CB" w:rsidRPr="00DC15CB">
        <w:rPr>
          <w:rFonts w:cs="Calibri"/>
        </w:rPr>
        <w:t>Pfaff JD. 1996. DETERMINATION OF INORGANIC ANIONS BY ION CHROMATOGRAPHY. In: Methods for the Determination of Metals in Environmental Samples. Elsevier. p. 388–417. [accessed 2024 Jun 27]. https://linkinghub.elsevier.com/retrieve/pii/B9780815513988500227.</w:t>
      </w:r>
    </w:p>
    <w:p w14:paraId="2461F543" w14:textId="77777777" w:rsidR="00DC15CB" w:rsidRPr="00DC15CB" w:rsidRDefault="00DC15CB" w:rsidP="00DC15CB">
      <w:pPr>
        <w:pStyle w:val="Bibliography"/>
        <w:rPr>
          <w:rFonts w:cs="Calibri"/>
        </w:rPr>
      </w:pPr>
      <w:r w:rsidRPr="00DC15CB">
        <w:rPr>
          <w:rFonts w:cs="Calibri"/>
        </w:rPr>
        <w:t xml:space="preserve">Standard Methods Committee of the American Public Health Association, American Water Works Association, and Water Environment Federation. 5310 total organic carbon. In: Lipps W, Baxter T, Braun-Howland E, editors. Standard Methods </w:t>
      </w:r>
      <w:proofErr w:type="gramStart"/>
      <w:r w:rsidRPr="00DC15CB">
        <w:rPr>
          <w:rFonts w:cs="Calibri"/>
        </w:rPr>
        <w:t>For</w:t>
      </w:r>
      <w:proofErr w:type="gramEnd"/>
      <w:r w:rsidRPr="00DC15CB">
        <w:rPr>
          <w:rFonts w:cs="Calibri"/>
        </w:rPr>
        <w:t xml:space="preserve"> the Examination of Water and Wastewater. Washington, D.C.: APHA Press.</w:t>
      </w:r>
    </w:p>
    <w:p w14:paraId="5D0AC196" w14:textId="77777777" w:rsidR="00DC15CB" w:rsidRPr="00DC15CB" w:rsidRDefault="00DC15CB" w:rsidP="00DC15CB">
      <w:pPr>
        <w:pStyle w:val="Bibliography"/>
        <w:rPr>
          <w:rFonts w:cs="Calibri"/>
        </w:rPr>
      </w:pPr>
      <w:r w:rsidRPr="00DC15CB">
        <w:rPr>
          <w:rFonts w:cs="Calibri"/>
        </w:rPr>
        <w:t xml:space="preserve">Standard Methods Committee of the American Public Health Association, American Water Works Association, and Water Environment Federation. 2120 color. In: Lipps W, Baxter T, Braun-Howland E, editors. Standard Methods </w:t>
      </w:r>
      <w:proofErr w:type="gramStart"/>
      <w:r w:rsidRPr="00DC15CB">
        <w:rPr>
          <w:rFonts w:cs="Calibri"/>
        </w:rPr>
        <w:t>For</w:t>
      </w:r>
      <w:proofErr w:type="gramEnd"/>
      <w:r w:rsidRPr="00DC15CB">
        <w:rPr>
          <w:rFonts w:cs="Calibri"/>
        </w:rPr>
        <w:t xml:space="preserve"> the Examination of Water and Wastewater. Washington, D.C.: APHA Press.</w:t>
      </w:r>
    </w:p>
    <w:p w14:paraId="00B184D1" w14:textId="77777777" w:rsidR="00DC15CB" w:rsidRPr="00DC15CB" w:rsidRDefault="00DC15CB" w:rsidP="00DC15CB">
      <w:pPr>
        <w:pStyle w:val="Bibliography"/>
        <w:rPr>
          <w:rFonts w:cs="Calibri"/>
        </w:rPr>
      </w:pPr>
      <w:r w:rsidRPr="00DC15CB">
        <w:rPr>
          <w:rFonts w:cs="Calibri"/>
        </w:rPr>
        <w:lastRenderedPageBreak/>
        <w:t xml:space="preserve">Standard Methods Committee of the American Public Health Association, American Water Works Association, and Water Environment Federation. 2320 alkalinity. In: Lipps W, Baxter T, Braun-Howland E, editors. Standard Methods </w:t>
      </w:r>
      <w:proofErr w:type="gramStart"/>
      <w:r w:rsidRPr="00DC15CB">
        <w:rPr>
          <w:rFonts w:cs="Calibri"/>
        </w:rPr>
        <w:t>For</w:t>
      </w:r>
      <w:proofErr w:type="gramEnd"/>
      <w:r w:rsidRPr="00DC15CB">
        <w:rPr>
          <w:rFonts w:cs="Calibri"/>
        </w:rPr>
        <w:t xml:space="preserve"> the Examination of Water and Wastewater. Washington, D.C.</w:t>
      </w:r>
    </w:p>
    <w:p w14:paraId="3540F9ED" w14:textId="77777777" w:rsidR="00DC15CB" w:rsidRPr="00DC15CB" w:rsidRDefault="00DC15CB" w:rsidP="00DC15CB">
      <w:pPr>
        <w:pStyle w:val="Bibliography"/>
        <w:rPr>
          <w:rFonts w:cs="Calibri"/>
        </w:rPr>
      </w:pPr>
      <w:r w:rsidRPr="00DC15CB">
        <w:rPr>
          <w:rFonts w:cs="Calibri"/>
        </w:rPr>
        <w:t>US EPA. 1994. “Method 200.8: Determination of Trace Elements in Waters and Wastes by Inductively Coupled Plasma-Mass Spectrometry,” Revision 5.4. (Journal Article).</w:t>
      </w:r>
    </w:p>
    <w:p w14:paraId="31B3A943" w14:textId="1FFF002F" w:rsidR="00B43060" w:rsidRPr="001C16EB" w:rsidRDefault="00B43060" w:rsidP="00B43060">
      <w:pPr>
        <w:spacing w:line="360" w:lineRule="auto"/>
        <w:rPr>
          <w:lang w:val="en-CA"/>
        </w:rPr>
      </w:pPr>
      <w:r>
        <w:rPr>
          <w:lang w:val="en-CA"/>
        </w:rPr>
        <w:fldChar w:fldCharType="end"/>
      </w:r>
    </w:p>
    <w:sectPr w:rsidR="00B43060" w:rsidRPr="001C1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EB"/>
    <w:rsid w:val="001C16EB"/>
    <w:rsid w:val="003C2928"/>
    <w:rsid w:val="006B5AC6"/>
    <w:rsid w:val="00733701"/>
    <w:rsid w:val="007F5087"/>
    <w:rsid w:val="00877B45"/>
    <w:rsid w:val="009E4306"/>
    <w:rsid w:val="00B43060"/>
    <w:rsid w:val="00B65403"/>
    <w:rsid w:val="00DC15CB"/>
    <w:rsid w:val="00E2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2F19C"/>
  <w15:chartTrackingRefBased/>
  <w15:docId w15:val="{F9A59332-A6EA-42C6-9EE1-77CE9CF0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060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5CB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6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6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6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6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5CB"/>
    <w:rPr>
      <w:rFonts w:ascii="Calibri Light" w:eastAsiaTheme="majorEastAsia" w:hAnsi="Calibri Light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6EB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itle ETC"/>
    <w:basedOn w:val="Normal"/>
    <w:next w:val="Normal"/>
    <w:link w:val="TitleChar"/>
    <w:uiPriority w:val="10"/>
    <w:qFormat/>
    <w:rsid w:val="001C1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ETC Char"/>
    <w:basedOn w:val="DefaultParagraphFont"/>
    <w:link w:val="Title"/>
    <w:uiPriority w:val="10"/>
    <w:rsid w:val="001C1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6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6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6E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43060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144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rt</dc:creator>
  <cp:keywords/>
  <dc:description/>
  <cp:lastModifiedBy>Kristin Hart</cp:lastModifiedBy>
  <cp:revision>2</cp:revision>
  <dcterms:created xsi:type="dcterms:W3CDTF">2024-06-25T16:45:00Z</dcterms:created>
  <dcterms:modified xsi:type="dcterms:W3CDTF">2024-06-27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0uGlysQ"/&gt;&lt;style id="http://www.zotero.org/styles/environmental-toxicology-and-chemistry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